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4C4D67" w14:textId="77777777" w:rsidR="00651D85" w:rsidRDefault="00651D85" w:rsidP="00651D85">
      <w:pPr>
        <w:rPr>
          <w:rFonts w:ascii="Arial" w:hAnsi="Arial" w:cs="Arial"/>
          <w:sz w:val="22"/>
          <w:szCs w:val="22"/>
        </w:rPr>
      </w:pPr>
      <w:r w:rsidRPr="00DB36E9">
        <w:rPr>
          <w:rFonts w:ascii="Arial" w:hAnsi="Arial" w:cs="Arial"/>
          <w:b/>
          <w:bCs/>
          <w:sz w:val="22"/>
          <w:szCs w:val="22"/>
        </w:rPr>
        <w:t>Supplemental Table 1</w:t>
      </w:r>
      <w:r>
        <w:rPr>
          <w:rFonts w:ascii="Arial" w:hAnsi="Arial" w:cs="Arial"/>
          <w:sz w:val="22"/>
          <w:szCs w:val="22"/>
        </w:rPr>
        <w:t xml:space="preserve">. </w:t>
      </w:r>
      <w:r w:rsidRPr="007012BA">
        <w:rPr>
          <w:rFonts w:ascii="Arial" w:hAnsi="Arial" w:cs="Arial"/>
          <w:sz w:val="22"/>
          <w:szCs w:val="22"/>
        </w:rPr>
        <w:t xml:space="preserve">Disruption and Recovery of </w:t>
      </w:r>
      <w:r>
        <w:rPr>
          <w:rFonts w:ascii="Arial" w:hAnsi="Arial" w:cs="Arial"/>
          <w:sz w:val="22"/>
          <w:szCs w:val="22"/>
        </w:rPr>
        <w:t xml:space="preserve">Triple Negative </w:t>
      </w:r>
      <w:r w:rsidRPr="007012BA">
        <w:rPr>
          <w:rFonts w:ascii="Arial" w:hAnsi="Arial" w:cs="Arial"/>
          <w:sz w:val="22"/>
          <w:szCs w:val="22"/>
        </w:rPr>
        <w:t>Breast Cancer Detection during Year 1 and 2 of the Pandemic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615"/>
        <w:gridCol w:w="902"/>
        <w:gridCol w:w="991"/>
        <w:gridCol w:w="1619"/>
        <w:gridCol w:w="1172"/>
        <w:gridCol w:w="902"/>
        <w:gridCol w:w="988"/>
        <w:gridCol w:w="1625"/>
        <w:gridCol w:w="1157"/>
      </w:tblGrid>
      <w:tr w:rsidR="009C2909" w:rsidRPr="00A75671" w14:paraId="0394773E" w14:textId="373ADDD5" w:rsidTr="001A2C44">
        <w:tc>
          <w:tcPr>
            <w:tcW w:w="665" w:type="pct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4230A6" w14:textId="77777777" w:rsidR="009C2909" w:rsidRPr="00A75671" w:rsidRDefault="009C2909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0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9C741" w14:textId="0A8BF6AB" w:rsidR="009C2909" w:rsidRPr="0051570C" w:rsidRDefault="009C2909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570C">
              <w:rPr>
                <w:rFonts w:ascii="Arial" w:hAnsi="Arial" w:cs="Arial"/>
                <w:b/>
                <w:bCs/>
                <w:sz w:val="16"/>
                <w:szCs w:val="16"/>
              </w:rPr>
              <w:t>Pandemic Year 1 (2020)</w:t>
            </w:r>
          </w:p>
        </w:tc>
        <w:tc>
          <w:tcPr>
            <w:tcW w:w="216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5CFAF6" w14:textId="6082AB2B" w:rsidR="009C2909" w:rsidRPr="0051570C" w:rsidRDefault="009C2909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570C">
              <w:rPr>
                <w:rFonts w:ascii="Arial" w:hAnsi="Arial" w:cs="Arial"/>
                <w:b/>
                <w:bCs/>
                <w:sz w:val="16"/>
                <w:szCs w:val="16"/>
              </w:rPr>
              <w:t>Pandemic Year 2 (2021)</w:t>
            </w:r>
          </w:p>
        </w:tc>
      </w:tr>
      <w:tr w:rsidR="009C2909" w:rsidRPr="00A75671" w14:paraId="48711DD6" w14:textId="52148D40" w:rsidTr="001A2C44">
        <w:tc>
          <w:tcPr>
            <w:tcW w:w="665" w:type="pct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AF40DD" w14:textId="77777777" w:rsidR="009C2909" w:rsidRPr="00A75671" w:rsidRDefault="009C2909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0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C37F9" w14:textId="1C36C796" w:rsidR="009C2909" w:rsidRPr="0051570C" w:rsidRDefault="009C2909" w:rsidP="0038033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1570C">
              <w:rPr>
                <w:rFonts w:ascii="Arial" w:hAnsi="Arial" w:cs="Arial"/>
                <w:i/>
                <w:iCs/>
                <w:sz w:val="16"/>
                <w:szCs w:val="16"/>
              </w:rPr>
              <w:t>Incidence per 100,000</w:t>
            </w:r>
          </w:p>
        </w:tc>
        <w:tc>
          <w:tcPr>
            <w:tcW w:w="216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7BC0F0" w14:textId="55262B63" w:rsidR="009C2909" w:rsidRPr="0051570C" w:rsidRDefault="009C2909" w:rsidP="0038033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1570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ncidence per 100,000</w:t>
            </w:r>
          </w:p>
        </w:tc>
      </w:tr>
      <w:tr w:rsidR="001A2C44" w:rsidRPr="00A75671" w14:paraId="70925CEF" w14:textId="1BA5BE96" w:rsidTr="001A2C44">
        <w:tc>
          <w:tcPr>
            <w:tcW w:w="665" w:type="pct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927734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3E547" w14:textId="77777777" w:rsidR="00103BD6" w:rsidRPr="0051570C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70C">
              <w:rPr>
                <w:rFonts w:ascii="Arial" w:hAnsi="Arial" w:cs="Arial"/>
                <w:sz w:val="16"/>
                <w:szCs w:val="16"/>
              </w:rPr>
              <w:t xml:space="preserve">Expected 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AF9109" w14:textId="77777777" w:rsidR="00103BD6" w:rsidRPr="0051570C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70C">
              <w:rPr>
                <w:rFonts w:ascii="Arial" w:hAnsi="Arial" w:cs="Arial"/>
                <w:sz w:val="16"/>
                <w:szCs w:val="16"/>
              </w:rPr>
              <w:t xml:space="preserve">Observed 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5BE19B" w14:textId="77777777" w:rsidR="00103BD6" w:rsidRPr="0051570C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70C">
              <w:rPr>
                <w:rFonts w:ascii="Arial" w:hAnsi="Arial" w:cs="Arial"/>
                <w:sz w:val="16"/>
                <w:szCs w:val="16"/>
              </w:rPr>
              <w:t xml:space="preserve">Percent Difference 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8C0DF7" w14:textId="6BDF8E63" w:rsidR="00103BD6" w:rsidRPr="0051570C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I (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EAE142" w14:textId="473C3362" w:rsidR="00103BD6" w:rsidRPr="0051570C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70C">
              <w:rPr>
                <w:rFonts w:ascii="Arial" w:hAnsi="Arial" w:cs="Arial"/>
                <w:sz w:val="16"/>
                <w:szCs w:val="16"/>
              </w:rPr>
              <w:t>Expected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074AB" w14:textId="77777777" w:rsidR="00103BD6" w:rsidRPr="0051570C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70C">
              <w:rPr>
                <w:rFonts w:ascii="Arial" w:hAnsi="Arial" w:cs="Arial"/>
                <w:sz w:val="16"/>
                <w:szCs w:val="16"/>
              </w:rPr>
              <w:t>Observed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18C034" w14:textId="1AD6A573" w:rsidR="00103BD6" w:rsidRPr="0051570C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70C">
              <w:rPr>
                <w:rFonts w:ascii="Arial" w:hAnsi="Arial" w:cs="Arial"/>
                <w:sz w:val="16"/>
                <w:szCs w:val="16"/>
              </w:rPr>
              <w:t>Percent Differenc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8D3CA9" w14:textId="0830E8E8" w:rsidR="00103BD6" w:rsidRPr="0051570C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I (%)</w:t>
            </w:r>
          </w:p>
        </w:tc>
      </w:tr>
      <w:tr w:rsidR="001A2C44" w:rsidRPr="00A75671" w14:paraId="79890B5D" w14:textId="055CF3C5" w:rsidTr="001A2C44">
        <w:trPr>
          <w:trHeight w:val="414"/>
        </w:trPr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04390E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 xml:space="preserve">All </w:t>
            </w:r>
            <w:r>
              <w:rPr>
                <w:rFonts w:ascii="Arial" w:hAnsi="Arial" w:cs="Arial"/>
                <w:sz w:val="16"/>
                <w:szCs w:val="16"/>
              </w:rPr>
              <w:t xml:space="preserve">Triple Negative Breast </w:t>
            </w:r>
            <w:r w:rsidRPr="00A75671">
              <w:rPr>
                <w:rFonts w:ascii="Arial" w:hAnsi="Arial" w:cs="Arial"/>
                <w:sz w:val="16"/>
                <w:szCs w:val="16"/>
              </w:rPr>
              <w:t>cancers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DAE38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57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E175E8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02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751DC6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4.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C3C47" w14:textId="00B0D48C" w:rsidR="00103BD6" w:rsidRDefault="009C2909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6.5 to -1.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03FC43" w14:textId="7700B4FD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6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16D30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3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F66B8F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68D">
              <w:rPr>
                <w:rFonts w:ascii="Arial" w:hAnsi="Arial" w:cs="Arial"/>
                <w:b/>
                <w:bCs/>
                <w:sz w:val="16"/>
                <w:szCs w:val="16"/>
              </w:rPr>
              <w:t>6.6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006DE9" w14:textId="3DAEB383" w:rsidR="00103BD6" w:rsidRPr="00D9768D" w:rsidRDefault="009C2909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768D">
              <w:rPr>
                <w:rFonts w:ascii="Arial" w:hAnsi="Arial" w:cs="Arial"/>
                <w:b/>
                <w:bCs/>
                <w:sz w:val="16"/>
                <w:szCs w:val="16"/>
              </w:rPr>
              <w:t>4.0 to 9.2</w:t>
            </w:r>
          </w:p>
        </w:tc>
      </w:tr>
      <w:tr w:rsidR="001A2C44" w:rsidRPr="00A75671" w14:paraId="32512F28" w14:textId="5D8556F7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985EB65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Localized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1A437DD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3FFFFA3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EFEEEB4" w14:textId="77777777" w:rsidR="00103BD6" w:rsidRPr="00BA1545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6.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8B89D" w14:textId="31C5E5A2" w:rsidR="00103BD6" w:rsidRDefault="009C2909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9.1 to -3.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51824BE" w14:textId="49115F10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8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A464D15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6082A71" w14:textId="77777777" w:rsidR="00103BD6" w:rsidRPr="00946F2A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7994">
              <w:rPr>
                <w:rFonts w:ascii="Arial" w:hAnsi="Arial" w:cs="Arial"/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661AF8" w14:textId="451063B3" w:rsidR="00103BD6" w:rsidRPr="005E7994" w:rsidRDefault="009C2909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7994">
              <w:rPr>
                <w:rFonts w:ascii="Arial" w:hAnsi="Arial" w:cs="Arial"/>
                <w:b/>
                <w:bCs/>
                <w:sz w:val="16"/>
                <w:szCs w:val="16"/>
              </w:rPr>
              <w:t>1.9 to 8.4</w:t>
            </w:r>
          </w:p>
        </w:tc>
      </w:tr>
      <w:tr w:rsidR="001A2C44" w:rsidRPr="00A75671" w14:paraId="4B8E471B" w14:textId="6B2582BE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F8ADFFB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DBF80D7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6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6BE9E3B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0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9C92D61" w14:textId="77777777" w:rsidR="00103BD6" w:rsidRPr="00BA1545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7CEB">
              <w:rPr>
                <w:rFonts w:ascii="Arial" w:hAnsi="Arial" w:cs="Arial"/>
                <w:sz w:val="16"/>
                <w:szCs w:val="16"/>
              </w:rPr>
              <w:t>-1.5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83FA6" w14:textId="0CF524BC" w:rsidR="00103BD6" w:rsidRDefault="009C2909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7CEB">
              <w:rPr>
                <w:rFonts w:ascii="Arial" w:hAnsi="Arial" w:cs="Arial"/>
                <w:sz w:val="16"/>
                <w:szCs w:val="16"/>
              </w:rPr>
              <w:t>-4.3 to 1.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5DEA41B" w14:textId="444F23AB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494A4652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8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1789F91" w14:textId="77777777" w:rsidR="00103BD6" w:rsidRPr="00946F2A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15AD62" w14:textId="2B5F9A57" w:rsidR="00103BD6" w:rsidRPr="009C2909" w:rsidRDefault="009C2909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2909">
              <w:rPr>
                <w:rFonts w:ascii="Arial" w:hAnsi="Arial" w:cs="Arial"/>
                <w:b/>
                <w:bCs/>
                <w:sz w:val="16"/>
                <w:szCs w:val="16"/>
              </w:rPr>
              <w:t>2.8 to 8.6</w:t>
            </w:r>
          </w:p>
        </w:tc>
      </w:tr>
      <w:tr w:rsidR="001A2C44" w:rsidRPr="00A75671" w14:paraId="0C19029C" w14:textId="6FA953E7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C4AB0F3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8732176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3D774C7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BA79FA6" w14:textId="77777777" w:rsidR="00103BD6" w:rsidRPr="00BA1545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65FC">
              <w:rPr>
                <w:rFonts w:ascii="Arial" w:hAnsi="Arial" w:cs="Arial"/>
                <w:sz w:val="16"/>
                <w:szCs w:val="16"/>
              </w:rPr>
              <w:t>-13.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BAE98" w14:textId="0ECF81BB" w:rsidR="00103BD6" w:rsidRDefault="009C2909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5FC">
              <w:rPr>
                <w:rFonts w:ascii="Arial" w:hAnsi="Arial" w:cs="Arial"/>
                <w:sz w:val="16"/>
                <w:szCs w:val="16"/>
              </w:rPr>
              <w:t>-29.9 to 2.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8A4ADB2" w14:textId="5C4E85B1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0A87263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93908F2" w14:textId="77777777" w:rsidR="00103BD6" w:rsidRPr="00946F2A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65FC">
              <w:rPr>
                <w:rFonts w:ascii="Arial" w:hAnsi="Arial" w:cs="Arial"/>
                <w:sz w:val="16"/>
                <w:szCs w:val="16"/>
              </w:rPr>
              <w:t>-10.6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04B3D0" w14:textId="48107971" w:rsidR="00103BD6" w:rsidRPr="009865FC" w:rsidRDefault="009C2909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5FC">
              <w:rPr>
                <w:rFonts w:ascii="Arial" w:hAnsi="Arial" w:cs="Arial"/>
                <w:sz w:val="16"/>
                <w:szCs w:val="16"/>
              </w:rPr>
              <w:t>-27.1 to 5.9</w:t>
            </w:r>
          </w:p>
        </w:tc>
      </w:tr>
      <w:tr w:rsidR="001A2C44" w:rsidRPr="00A75671" w14:paraId="0680672B" w14:textId="257305CF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685D438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Race/Ethnicity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72B2F00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EB6F7DA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C4F52C5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C25DB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A270A9B" w14:textId="7D15C825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46CEE19B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9B1D68C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B2A878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2C44" w:rsidRPr="00A75671" w14:paraId="63138675" w14:textId="08F5EE5F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70299D7" w14:textId="77777777" w:rsidR="00103BD6" w:rsidRPr="00A75671" w:rsidRDefault="00103BD6" w:rsidP="0038033A">
            <w:pPr>
              <w:ind w:left="200" w:firstLine="3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Hispanic (any race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9D48FF2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9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AA2EB4A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7294E73" w14:textId="77777777" w:rsidR="00103BD6" w:rsidRPr="00BA1545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563F0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BAE6A" w14:textId="6BDC6776" w:rsidR="00103BD6" w:rsidRDefault="009C2909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63F0">
              <w:rPr>
                <w:rFonts w:ascii="Arial" w:hAnsi="Arial" w:cs="Arial"/>
                <w:sz w:val="16"/>
                <w:szCs w:val="16"/>
              </w:rPr>
              <w:t>-10.4 to 3.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6B36014" w14:textId="32352A7C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9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4A79B1FC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63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9ADFEC4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C65FC4" w14:textId="0A9E78F7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 to 12.6</w:t>
            </w:r>
          </w:p>
        </w:tc>
      </w:tr>
      <w:tr w:rsidR="001A2C44" w:rsidRPr="00A75671" w14:paraId="0454199A" w14:textId="1E54D752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F1A2DDC" w14:textId="77777777" w:rsidR="00103BD6" w:rsidRPr="00A75671" w:rsidRDefault="00103BD6" w:rsidP="0038033A">
            <w:pPr>
              <w:ind w:left="206" w:hanging="3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NH AI / AN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2A5E5EB0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7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16352E5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7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A6FBD35" w14:textId="77777777" w:rsidR="00103BD6" w:rsidRPr="00BA1545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B94">
              <w:rPr>
                <w:rFonts w:ascii="Arial" w:hAnsi="Arial" w:cs="Arial"/>
                <w:sz w:val="16"/>
                <w:szCs w:val="16"/>
              </w:rPr>
              <w:t>-30.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35FB6" w14:textId="2BF60AB5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B94">
              <w:rPr>
                <w:rFonts w:ascii="Arial" w:hAnsi="Arial" w:cs="Arial"/>
                <w:sz w:val="16"/>
                <w:szCs w:val="16"/>
              </w:rPr>
              <w:t>-70.3 to 9.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BBA85EE" w14:textId="214EEA68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8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DB0BB14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8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005A9E8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8.4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D51498" w14:textId="1A20AF43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8.0 to 11.2</w:t>
            </w:r>
          </w:p>
        </w:tc>
      </w:tr>
      <w:tr w:rsidR="001A2C44" w:rsidRPr="00A75671" w14:paraId="70737E78" w14:textId="0483E0B7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966E723" w14:textId="77777777" w:rsidR="00103BD6" w:rsidRPr="00A75671" w:rsidRDefault="00103BD6" w:rsidP="0038033A">
            <w:pPr>
              <w:ind w:left="206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NH Asian / PI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BBDFA69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7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23C8008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6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608B6B5" w14:textId="77777777" w:rsidR="00103BD6" w:rsidRPr="00BA1545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755DD">
              <w:rPr>
                <w:rFonts w:ascii="Arial" w:hAnsi="Arial" w:cs="Arial"/>
                <w:sz w:val="16"/>
                <w:szCs w:val="16"/>
              </w:rPr>
              <w:t>-8.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F49EC" w14:textId="3B8E4613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5DD">
              <w:rPr>
                <w:rFonts w:ascii="Arial" w:hAnsi="Arial" w:cs="Arial"/>
                <w:sz w:val="16"/>
                <w:szCs w:val="16"/>
              </w:rPr>
              <w:t>-16.7 to 0.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75604B5" w14:textId="29FBB158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80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9FF947A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4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CF00EC6" w14:textId="77777777" w:rsidR="00103BD6" w:rsidRPr="00946F2A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.7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50899F" w14:textId="1ABF3D8F" w:rsidR="00103BD6" w:rsidRPr="001A2C44" w:rsidRDefault="001A2C44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2C44">
              <w:rPr>
                <w:rFonts w:ascii="Arial" w:hAnsi="Arial" w:cs="Arial"/>
                <w:b/>
                <w:bCs/>
                <w:sz w:val="16"/>
                <w:szCs w:val="16"/>
              </w:rPr>
              <w:t>4.3 to 23.1</w:t>
            </w:r>
          </w:p>
        </w:tc>
      </w:tr>
      <w:tr w:rsidR="001A2C44" w:rsidRPr="00A75671" w14:paraId="7D2908B9" w14:textId="76BC7AFD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9C7B8CF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NH Black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1E099061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26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FF48F09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76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4203625" w14:textId="77777777" w:rsidR="00103BD6" w:rsidRPr="00BA1545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6.0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86334" w14:textId="32CD579C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11.3 to -0.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2C9F63E" w14:textId="2653AB1E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5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8F88956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76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1B94F6E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C74122" w14:textId="7531735A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7 to 6.4</w:t>
            </w:r>
          </w:p>
        </w:tc>
      </w:tr>
      <w:tr w:rsidR="001A2C44" w:rsidRPr="00A75671" w14:paraId="65CFF37C" w14:textId="721A8DB0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A409247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NH Whit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A386505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48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0881F46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9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1248B95" w14:textId="77777777" w:rsidR="00103BD6" w:rsidRPr="00BA1545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4.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D6C33A" w14:textId="70A04789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6.8 to -2.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20BB417" w14:textId="7262C2C4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4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6088BA1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2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0E17EF3" w14:textId="77777777" w:rsidR="00103BD6" w:rsidRPr="0068666D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BA9F0E" w14:textId="4B2F5B98" w:rsidR="00103BD6" w:rsidRPr="001A2C44" w:rsidRDefault="001A2C44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2C44">
              <w:rPr>
                <w:rFonts w:ascii="Arial" w:hAnsi="Arial" w:cs="Arial"/>
                <w:b/>
                <w:bCs/>
                <w:sz w:val="16"/>
                <w:szCs w:val="16"/>
              </w:rPr>
              <w:t>4.3 to 9.3</w:t>
            </w:r>
          </w:p>
        </w:tc>
      </w:tr>
      <w:tr w:rsidR="001A2C44" w:rsidRPr="00A75671" w14:paraId="76A831FA" w14:textId="3574E1AF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5BCD9A0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Age Group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8F5C4E9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7900D2A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C55DB07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777C3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4C05C0E" w14:textId="370C62CF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2986DFD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CC041C6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02CB51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2C44" w:rsidRPr="00A75671" w14:paraId="3F7A2D47" w14:textId="663ECCF9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D923723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20-39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D5A022B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9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1121E42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1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F1FC6BC" w14:textId="77777777" w:rsidR="00103BD6" w:rsidRPr="00946F2A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7EFA8" w14:textId="2E6DC47F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1 to 12.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117DE55" w14:textId="77FA6880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6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BB93A06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BF3B52C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4A518A" w14:textId="25E62E33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8 to 14.7</w:t>
            </w:r>
          </w:p>
        </w:tc>
      </w:tr>
      <w:tr w:rsidR="001A2C44" w:rsidRPr="00A75671" w14:paraId="22475616" w14:textId="4826CFE2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D27E3E5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40-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A7567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E5E9FA3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78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F1EE2B7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30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EEC70A7" w14:textId="77777777" w:rsidR="00103BD6" w:rsidRPr="00946F2A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0F1C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C2259" w14:textId="24AD51DD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0F1C">
              <w:rPr>
                <w:rFonts w:ascii="Arial" w:hAnsi="Arial" w:cs="Arial"/>
                <w:sz w:val="16"/>
                <w:szCs w:val="16"/>
              </w:rPr>
              <w:t>-5.5 to 0.8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FAA9F45" w14:textId="6601F54B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7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FACE36C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22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69D7968" w14:textId="77777777" w:rsidR="00103BD6" w:rsidRPr="0068666D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01E626" w14:textId="0998EDC8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 to 10.5</w:t>
            </w:r>
          </w:p>
        </w:tc>
      </w:tr>
      <w:tr w:rsidR="001A2C44" w:rsidRPr="00A75671" w14:paraId="7FBAEF82" w14:textId="27E6F980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5BE5286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-69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1170B1EE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69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B66A35F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88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B9637EC" w14:textId="77777777" w:rsidR="00103BD6" w:rsidRPr="00946F2A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8.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45F3F" w14:textId="70214951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14.3 to -1.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CEC2C5A" w14:textId="5C2EA3F2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4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B6E6DCF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95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6777472" w14:textId="77777777" w:rsidR="00103BD6" w:rsidRPr="0068666D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5E0B">
              <w:rPr>
                <w:rFonts w:ascii="Arial" w:hAnsi="Arial" w:cs="Arial"/>
                <w:sz w:val="16"/>
                <w:szCs w:val="16"/>
              </w:rPr>
              <w:t>-1.5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FE7818" w14:textId="600DF8FD" w:rsidR="00103BD6" w:rsidRPr="00B25E0B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5E0B">
              <w:rPr>
                <w:rFonts w:ascii="Arial" w:hAnsi="Arial" w:cs="Arial"/>
                <w:sz w:val="16"/>
                <w:szCs w:val="16"/>
              </w:rPr>
              <w:t>-8.0 to 5.1</w:t>
            </w:r>
          </w:p>
        </w:tc>
      </w:tr>
      <w:tr w:rsidR="001A2C44" w:rsidRPr="00A75671" w14:paraId="41864AE5" w14:textId="57520D54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18353F9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Pr="00A7567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6395A23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9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4143D305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05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2034CA4" w14:textId="77777777" w:rsidR="00103BD6" w:rsidRPr="00946F2A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11.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E7E1A" w14:textId="7F8AAC5B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17.1 to -6.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3A02A03" w14:textId="33D6AFAE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4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278874A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17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4EADF54" w14:textId="77777777" w:rsidR="00103BD6" w:rsidRPr="00AB58D7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D63CD7" w14:textId="05F7FF9C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 to 9.8</w:t>
            </w:r>
          </w:p>
        </w:tc>
      </w:tr>
      <w:tr w:rsidR="001A2C44" w:rsidRPr="00A75671" w14:paraId="509C5DD4" w14:textId="12E8B81C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7F40191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A7567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6ECF15D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12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AF466E3" w14:textId="77777777" w:rsidR="00103BD6" w:rsidRPr="00A75671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61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D1BCDBB" w14:textId="77777777" w:rsidR="00103BD6" w:rsidRPr="00946F2A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454">
              <w:rPr>
                <w:rFonts w:ascii="Arial" w:hAnsi="Arial" w:cs="Arial"/>
                <w:sz w:val="16"/>
                <w:szCs w:val="16"/>
              </w:rPr>
              <w:t>-5.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CEEEC" w14:textId="3BE593EE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4454">
              <w:rPr>
                <w:rFonts w:ascii="Arial" w:hAnsi="Arial" w:cs="Arial"/>
                <w:sz w:val="16"/>
                <w:szCs w:val="16"/>
              </w:rPr>
              <w:t>-15.1 to 3.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EB072C7" w14:textId="02D887C3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3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22FE8BA" w14:textId="77777777" w:rsidR="00103BD6" w:rsidRPr="00A75671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3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2FFF666" w14:textId="77777777" w:rsidR="00103BD6" w:rsidRPr="00AB58D7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454">
              <w:rPr>
                <w:rFonts w:ascii="Arial" w:hAnsi="Arial" w:cs="Arial"/>
                <w:b/>
                <w:bCs/>
                <w:sz w:val="16"/>
                <w:szCs w:val="16"/>
              </w:rPr>
              <w:t>21.8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EBBFE7" w14:textId="52FDE572" w:rsidR="00103BD6" w:rsidRPr="00E34454" w:rsidRDefault="001A2C44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454">
              <w:rPr>
                <w:rFonts w:ascii="Arial" w:hAnsi="Arial" w:cs="Arial"/>
                <w:b/>
                <w:bCs/>
                <w:sz w:val="16"/>
                <w:szCs w:val="16"/>
              </w:rPr>
              <w:t>10.8 to 32.9</w:t>
            </w:r>
          </w:p>
        </w:tc>
      </w:tr>
      <w:tr w:rsidR="001A2C44" w:rsidRPr="00A75671" w14:paraId="2E01F310" w14:textId="632DAE19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9C85F64" w14:textId="77777777" w:rsidR="00103BD6" w:rsidRPr="008B5B86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 w:rsidRPr="008B5B86">
              <w:rPr>
                <w:rFonts w:ascii="Arial" w:hAnsi="Arial" w:cs="Arial"/>
                <w:sz w:val="16"/>
                <w:szCs w:val="16"/>
              </w:rPr>
              <w:t>County Characteristics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7003CD8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F2B092E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10BF3F7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A4BB8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29B24CB" w14:textId="01C6BE9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4DF6653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9654B2E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7CE339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A2C44" w:rsidRPr="00A75671" w14:paraId="71746646" w14:textId="5426025C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BD66E01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rality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C46D0E4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3C87AF8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D224228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EA8F0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650A5A3" w14:textId="1487B9C6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EEF4565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C45EBD1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35588A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A2C44" w:rsidRPr="00A75671" w14:paraId="39EB024D" w14:textId="06928D2A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98471DC" w14:textId="77777777" w:rsidR="00103BD6" w:rsidRPr="00A75671" w:rsidRDefault="00103BD6" w:rsidP="0038033A">
            <w:pPr>
              <w:ind w:left="2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 Metropolitan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910C417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2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33F5E8D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11B29E8" w14:textId="77777777" w:rsidR="00103BD6" w:rsidRPr="009030DB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3.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D3093" w14:textId="3D038801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6.3 to -1.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A236539" w14:textId="1FD3C805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6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AEF218A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3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2E658D6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3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3E2E5E" w14:textId="32D5AB91" w:rsidR="00103BD6" w:rsidRPr="001A2C44" w:rsidRDefault="001A2C44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2C44">
              <w:rPr>
                <w:rFonts w:ascii="Arial" w:hAnsi="Arial" w:cs="Arial"/>
                <w:b/>
                <w:bCs/>
                <w:sz w:val="16"/>
                <w:szCs w:val="16"/>
              </w:rPr>
              <w:t>3.5 to 9.1</w:t>
            </w:r>
          </w:p>
        </w:tc>
      </w:tr>
      <w:tr w:rsidR="001A2C44" w:rsidRPr="00A75671" w14:paraId="3961861D" w14:textId="4F85A922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7C427C8" w14:textId="77777777" w:rsidR="00103BD6" w:rsidRPr="00A75671" w:rsidRDefault="00103BD6" w:rsidP="0038033A">
            <w:pPr>
              <w:ind w:left="2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um Metropolitan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B36D50A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19788A5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6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D61FBA2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5.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7D2B6" w14:textId="2C129FC3" w:rsidR="00103BD6" w:rsidRPr="001A2C44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2C44">
              <w:rPr>
                <w:rFonts w:ascii="Arial" w:hAnsi="Arial" w:cs="Arial"/>
                <w:b/>
                <w:bCs/>
                <w:sz w:val="16"/>
                <w:szCs w:val="16"/>
              </w:rPr>
              <w:t>-10.2 to -1.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2FF3995" w14:textId="012D3932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44511120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4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50AC62C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3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B66726" w14:textId="1338D0B1" w:rsidR="00103BD6" w:rsidRPr="001A2C44" w:rsidRDefault="001A2C44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2C44">
              <w:rPr>
                <w:rFonts w:ascii="Arial" w:hAnsi="Arial" w:cs="Arial"/>
                <w:b/>
                <w:bCs/>
                <w:sz w:val="16"/>
                <w:szCs w:val="16"/>
              </w:rPr>
              <w:t>1.4 to 11.2</w:t>
            </w:r>
          </w:p>
        </w:tc>
      </w:tr>
      <w:tr w:rsidR="001A2C44" w:rsidRPr="00A75671" w14:paraId="475BD0B9" w14:textId="51A008ED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D62D163" w14:textId="77777777" w:rsidR="00103BD6" w:rsidRPr="00A75671" w:rsidRDefault="00103BD6" w:rsidP="0038033A">
            <w:pPr>
              <w:ind w:left="2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 Metropolitan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307AE6B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22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8BADE44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7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3EDB4AB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11.5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F1BC2F" w14:textId="6A358115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21.9 to -1.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138C60F" w14:textId="445B55A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58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A13014C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26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6257DE6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61B0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834A10" w14:textId="6E093630" w:rsidR="00103BD6" w:rsidRPr="004F61B0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61B0">
              <w:rPr>
                <w:rFonts w:ascii="Arial" w:hAnsi="Arial" w:cs="Arial"/>
                <w:sz w:val="16"/>
                <w:szCs w:val="16"/>
              </w:rPr>
              <w:t>-13.1 to 9.0</w:t>
            </w:r>
          </w:p>
        </w:tc>
      </w:tr>
      <w:tr w:rsidR="001A2C44" w:rsidRPr="00A75671" w14:paraId="020F3838" w14:textId="5EBCF2BF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8631FD3" w14:textId="77777777" w:rsidR="00103BD6" w:rsidRPr="00A75671" w:rsidRDefault="00103BD6" w:rsidP="0038033A">
            <w:pPr>
              <w:ind w:left="2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ral, adjacent to metropolitan area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7DC8BA97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7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8AB2400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0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890D243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6BE">
              <w:rPr>
                <w:rFonts w:ascii="Arial" w:hAnsi="Arial" w:cs="Arial"/>
                <w:sz w:val="16"/>
                <w:szCs w:val="16"/>
              </w:rPr>
              <w:t>-6.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917C8" w14:textId="54131436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6BE">
              <w:rPr>
                <w:rFonts w:ascii="Arial" w:hAnsi="Arial" w:cs="Arial"/>
                <w:sz w:val="16"/>
                <w:szCs w:val="16"/>
              </w:rPr>
              <w:t>-15.4 to 1.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6DF525E" w14:textId="1ACD5315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2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067CE12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6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9594DEC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6BE">
              <w:rPr>
                <w:rFonts w:ascii="Arial" w:hAnsi="Arial" w:cs="Arial"/>
                <w:sz w:val="16"/>
                <w:szCs w:val="16"/>
              </w:rPr>
              <w:t>-1.7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B9664D" w14:textId="35EEA5B4" w:rsidR="00103BD6" w:rsidRPr="009F36BE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6BE">
              <w:rPr>
                <w:rFonts w:ascii="Arial" w:hAnsi="Arial" w:cs="Arial"/>
                <w:sz w:val="16"/>
                <w:szCs w:val="16"/>
              </w:rPr>
              <w:t>-10.4 to 6.9</w:t>
            </w:r>
          </w:p>
        </w:tc>
      </w:tr>
      <w:tr w:rsidR="001A2C44" w:rsidRPr="00A75671" w14:paraId="42552488" w14:textId="10965471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CEC7BE3" w14:textId="77777777" w:rsidR="00103BD6" w:rsidRPr="00A75671" w:rsidRDefault="00103BD6" w:rsidP="0038033A">
            <w:pPr>
              <w:ind w:left="2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ural, not adjacent to metropolitan area 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7596825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BFD1227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1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6AE63A5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794686" w14:textId="05DAF2DF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.8 to 7.8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B3185FC" w14:textId="5C12349D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5EDF49C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9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4CDB2E7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3E0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323CED" w14:textId="70740255" w:rsidR="00103BD6" w:rsidRPr="00DA3E03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E03">
              <w:rPr>
                <w:rFonts w:ascii="Arial" w:hAnsi="Arial" w:cs="Arial"/>
                <w:sz w:val="16"/>
                <w:szCs w:val="16"/>
              </w:rPr>
              <w:t>-9.9 to 10.8</w:t>
            </w:r>
          </w:p>
        </w:tc>
      </w:tr>
      <w:tr w:rsidR="001A2C44" w:rsidRPr="00A75671" w14:paraId="39F5A5B2" w14:textId="0C58540D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7673C5D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verty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2E839626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9240BE5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6E90CBC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21A59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59A5924" w14:textId="64935433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D5AB9E8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C9ACEA0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9D2541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A2C44" w:rsidRPr="00A75671" w14:paraId="3C22E64A" w14:textId="2EAB00BC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FE261C7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10%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ACDC70A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359A9DE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65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1D67E52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DE2BB1" w14:textId="412F33DD" w:rsidR="00103BD6" w:rsidRDefault="001A2C4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0 to 2.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CB8CD02" w14:textId="6889786F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89D8890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6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E8CD70D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.5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480921" w14:textId="60B14086" w:rsidR="00103BD6" w:rsidRPr="001A2C44" w:rsidRDefault="001A2C44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2C44">
              <w:rPr>
                <w:rFonts w:ascii="Arial" w:hAnsi="Arial" w:cs="Arial"/>
                <w:b/>
                <w:bCs/>
                <w:sz w:val="16"/>
                <w:szCs w:val="16"/>
              </w:rPr>
              <w:t>5.9 to 13.1</w:t>
            </w:r>
          </w:p>
        </w:tc>
      </w:tr>
      <w:tr w:rsidR="001A2C44" w:rsidRPr="00A75671" w14:paraId="0644A36D" w14:textId="73933936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1E9732F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-19.99%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13F4A4CC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0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B62EDF8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88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D4FFDFE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7.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BBDE3" w14:textId="08F47018" w:rsidR="00103BD6" w:rsidRDefault="00A35E4B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10.3 to -4.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0CFA3E8" w14:textId="723F0F52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8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48CFE2AF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43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A382086" w14:textId="77777777" w:rsidR="00103BD6" w:rsidRPr="00F17EBE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06C121" w14:textId="57C7E65D" w:rsidR="00103BD6" w:rsidRDefault="00A35E4B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 to 6.4</w:t>
            </w:r>
          </w:p>
        </w:tc>
      </w:tr>
      <w:tr w:rsidR="001A2C44" w:rsidRPr="00A75671" w14:paraId="7284E707" w14:textId="082BFA37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23E51E9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%+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7BD90BCB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9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0A654C5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20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80EE44F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1785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54CEF" w14:textId="6B7D41A0" w:rsidR="00103BD6" w:rsidRDefault="00A35E4B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785">
              <w:rPr>
                <w:rFonts w:ascii="Arial" w:hAnsi="Arial" w:cs="Arial"/>
                <w:sz w:val="16"/>
                <w:szCs w:val="16"/>
              </w:rPr>
              <w:t>-5.8 to 9.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E595CE8" w14:textId="26F0AC78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00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54DD839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59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66CAF10" w14:textId="77777777" w:rsidR="00103BD6" w:rsidRPr="008B5B8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2AC0C3" w14:textId="24226565" w:rsidR="00103BD6" w:rsidRDefault="00A35E4B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 to 11.7</w:t>
            </w:r>
          </w:p>
        </w:tc>
      </w:tr>
      <w:tr w:rsidR="001A2C44" w:rsidRPr="00A75671" w14:paraId="1BA313AE" w14:textId="7531B5D4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F9FFF29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% Foreign Born 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80CBF67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4C17C7D5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75A020E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09EBE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30DBE75" w14:textId="1E3568C2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1507382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66C165F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1980AD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A2C44" w:rsidRPr="00A75671" w14:paraId="0D6D4438" w14:textId="606A2DA9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A36B388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10%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7F924085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38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8C21F89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5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A408FEE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4.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9CCF6" w14:textId="55EE817E" w:rsidR="00103BD6" w:rsidRDefault="00A35E4B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8.5 to -0.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9DE6A09" w14:textId="6CD67E5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4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4496CD89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96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857DAAE" w14:textId="77777777" w:rsidR="00103BD6" w:rsidRPr="004F5B4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668ACD" w14:textId="15103C52" w:rsidR="00103BD6" w:rsidRDefault="00A35E4B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 to 7.7</w:t>
            </w:r>
          </w:p>
        </w:tc>
      </w:tr>
      <w:tr w:rsidR="001A2C44" w:rsidRPr="00A75671" w14:paraId="75F3396A" w14:textId="4CE7D594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3DEC740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-19.99%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48EB0DB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4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123636C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2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5AA2A54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77BE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449ED" w14:textId="5AE06A17" w:rsidR="00103BD6" w:rsidRDefault="00A35E4B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77BE">
              <w:rPr>
                <w:rFonts w:ascii="Arial" w:hAnsi="Arial" w:cs="Arial"/>
                <w:sz w:val="16"/>
                <w:szCs w:val="16"/>
              </w:rPr>
              <w:t>-7.1 to 2.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C26E1B6" w14:textId="21F8E5CA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8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AADCD13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3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8A11018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4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F97950" w14:textId="37217F0A" w:rsidR="00103BD6" w:rsidRPr="00A35E4B" w:rsidRDefault="00A35E4B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5E4B">
              <w:rPr>
                <w:rFonts w:ascii="Arial" w:hAnsi="Arial" w:cs="Arial"/>
                <w:b/>
                <w:bCs/>
                <w:sz w:val="16"/>
                <w:szCs w:val="16"/>
              </w:rPr>
              <w:t>1.4 to 11.4</w:t>
            </w:r>
          </w:p>
        </w:tc>
      </w:tr>
      <w:tr w:rsidR="001A2C44" w:rsidRPr="00A75671" w14:paraId="41E373C3" w14:textId="21AFD725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EEE8967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%+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7019EB7D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6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D6C07A8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8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46E8B94" w14:textId="77777777" w:rsidR="00103BD6" w:rsidRPr="00427D84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6.0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DDFD1" w14:textId="69B2983F" w:rsidR="00103BD6" w:rsidRDefault="00A35E4B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8.8 to -3.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FED748C" w14:textId="27E4F73E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39CF927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5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80EFBED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DD5B43" w14:textId="70C40AF9" w:rsidR="00103BD6" w:rsidRPr="004A3514" w:rsidRDefault="004A3514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514">
              <w:rPr>
                <w:rFonts w:ascii="Arial" w:hAnsi="Arial" w:cs="Arial"/>
                <w:b/>
                <w:bCs/>
                <w:sz w:val="16"/>
                <w:szCs w:val="16"/>
              </w:rPr>
              <w:t>3.0 to 8.9</w:t>
            </w:r>
          </w:p>
        </w:tc>
      </w:tr>
      <w:tr w:rsidR="001A2C44" w:rsidRPr="00A75671" w14:paraId="75DF9B91" w14:textId="54031BB7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DDCD050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% No High School Education 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2B306A0D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7B613828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BB442A7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A113D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D6DDEB4" w14:textId="61B003AE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B0577A7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BCC40D2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4B176C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A2C44" w:rsidRPr="00A75671" w14:paraId="7D23B4B4" w14:textId="59CE38D7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E5FFD5E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10%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387C401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0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A7757CA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7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F6FE321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6.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B20D7" w14:textId="7C5D2E6A" w:rsidR="00103BD6" w:rsidRDefault="004A351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11.4 to -2.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026967C5" w14:textId="23C421A3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0BEB0EF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5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E96756D" w14:textId="77777777" w:rsidR="00103BD6" w:rsidRPr="00991B72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342C1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676932" w14:textId="7C2E0329" w:rsidR="00103BD6" w:rsidRPr="003342C1" w:rsidRDefault="004A351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42C1">
              <w:rPr>
                <w:rFonts w:ascii="Arial" w:hAnsi="Arial" w:cs="Arial"/>
                <w:sz w:val="16"/>
                <w:szCs w:val="16"/>
              </w:rPr>
              <w:t>-1.4 to 8.6</w:t>
            </w:r>
          </w:p>
        </w:tc>
      </w:tr>
      <w:tr w:rsidR="001A2C44" w:rsidRPr="00A75671" w14:paraId="0D12055E" w14:textId="353B7BE1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DD862FC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-19.99%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15A58A7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62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1207E938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48AC80F" w14:textId="77777777" w:rsidR="00103BD6" w:rsidRPr="002D32AD" w:rsidRDefault="00103BD6" w:rsidP="003803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5.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6E942" w14:textId="668E23FF" w:rsidR="00103BD6" w:rsidRDefault="004A351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8.3 to -1.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6B29C28F" w14:textId="7B379B8A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C19E35B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34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833FA31" w14:textId="77777777" w:rsidR="00103BD6" w:rsidRPr="00CF13B3" w:rsidRDefault="00103BD6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13B3">
              <w:rPr>
                <w:rFonts w:ascii="Arial" w:hAnsi="Arial" w:cs="Arial"/>
                <w:b/>
                <w:bCs/>
                <w:sz w:val="16"/>
                <w:szCs w:val="16"/>
              </w:rPr>
              <w:t>4.6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0C42FA" w14:textId="38D759B2" w:rsidR="00103BD6" w:rsidRPr="004A3514" w:rsidRDefault="004A3514" w:rsidP="009C290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514">
              <w:rPr>
                <w:rFonts w:ascii="Arial" w:hAnsi="Arial" w:cs="Arial"/>
                <w:b/>
                <w:bCs/>
                <w:sz w:val="16"/>
                <w:szCs w:val="16"/>
              </w:rPr>
              <w:t>1.2 to 8.1</w:t>
            </w:r>
          </w:p>
        </w:tc>
      </w:tr>
      <w:tr w:rsidR="001A2C44" w:rsidRPr="00A75671" w14:paraId="29CE13EB" w14:textId="5F723B4C" w:rsidTr="001A2C44"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7649947" w14:textId="77777777" w:rsidR="00103BD6" w:rsidRPr="00A75671" w:rsidRDefault="00103BD6" w:rsidP="0038033A">
            <w:pPr>
              <w:ind w:firstLine="2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%+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9590020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9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2666A278" w14:textId="77777777" w:rsidR="00103BD6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9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A739D13" w14:textId="77777777" w:rsidR="00103BD6" w:rsidRPr="006047FC" w:rsidRDefault="00103BD6" w:rsidP="0038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FF891" w14:textId="7811F023" w:rsidR="00103BD6" w:rsidRDefault="004A351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7 to 4.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505DC6AE" w14:textId="643F40A5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center"/>
          </w:tcPr>
          <w:p w14:paraId="389BE6D1" w14:textId="77777777" w:rsidR="00103BD6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9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FF29F17" w14:textId="77777777" w:rsidR="00103BD6" w:rsidRPr="006047FC" w:rsidRDefault="00103BD6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59C194" w14:textId="5199B321" w:rsidR="00103BD6" w:rsidRDefault="004A3514" w:rsidP="009C2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7 to 5.8</w:t>
            </w:r>
          </w:p>
        </w:tc>
      </w:tr>
      <w:tr w:rsidR="00103BD6" w:rsidRPr="00A75671" w14:paraId="34606DEF" w14:textId="5A6424FA" w:rsidTr="001A2C44">
        <w:trPr>
          <w:trHeight w:val="414"/>
        </w:trPr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2EF19539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83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1DEDAB0" w14:textId="390FD1D4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NH: Non-Hispanic</w:t>
            </w:r>
          </w:p>
          <w:p w14:paraId="3D78743E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AI / AN: American Indian / Alaska Native</w:t>
            </w:r>
          </w:p>
          <w:p w14:paraId="5110545A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sz w:val="16"/>
                <w:szCs w:val="16"/>
              </w:rPr>
              <w:t>PI: Pacific Islander</w:t>
            </w:r>
          </w:p>
          <w:p w14:paraId="7A80D4C3" w14:textId="1E4D2DD1" w:rsidR="00103BD6" w:rsidRPr="00A75671" w:rsidRDefault="001904B9" w:rsidP="003803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: Confidence Interval</w:t>
            </w:r>
          </w:p>
          <w:p w14:paraId="3B6F3566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  <w:r w:rsidRPr="00A7567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olded </w:t>
            </w:r>
            <w:r w:rsidRPr="00A75671">
              <w:rPr>
                <w:rFonts w:ascii="Arial" w:hAnsi="Arial" w:cs="Arial"/>
                <w:sz w:val="16"/>
                <w:szCs w:val="16"/>
              </w:rPr>
              <w:t>figures indicate statistically significant (p&lt;0.05) value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4EEB7F55" w14:textId="77777777" w:rsidR="00103BD6" w:rsidRPr="00A75671" w:rsidRDefault="00103BD6" w:rsidP="0038033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2664888" w14:textId="77777777" w:rsidR="00651D85" w:rsidRDefault="00651D85" w:rsidP="00651D85"/>
    <w:p w14:paraId="58F97A06" w14:textId="77777777" w:rsidR="00000000" w:rsidRDefault="00000000"/>
    <w:sectPr w:rsidR="00717C87" w:rsidSect="001047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D85"/>
    <w:rsid w:val="00103BD6"/>
    <w:rsid w:val="001904B9"/>
    <w:rsid w:val="001A2C44"/>
    <w:rsid w:val="004A3514"/>
    <w:rsid w:val="00507BB8"/>
    <w:rsid w:val="00651D85"/>
    <w:rsid w:val="009C2909"/>
    <w:rsid w:val="00A35E4B"/>
    <w:rsid w:val="00C44404"/>
    <w:rsid w:val="00D9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0B84"/>
  <w15:chartTrackingRefBased/>
  <w15:docId w15:val="{77E9BA9B-9C15-407E-B37B-7CCB8CFE9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D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D85"/>
    <w:pPr>
      <w:spacing w:after="0" w:line="240" w:lineRule="auto"/>
    </w:pPr>
    <w:rPr>
      <w:rFonts w:eastAsiaTheme="minorEastAsia"/>
      <w:kern w:val="2"/>
      <w:sz w:val="24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, Susan J</dc:creator>
  <cp:keywords/>
  <dc:description/>
  <cp:lastModifiedBy>Susan Doh</cp:lastModifiedBy>
  <cp:revision>5</cp:revision>
  <dcterms:created xsi:type="dcterms:W3CDTF">2024-12-15T22:18:00Z</dcterms:created>
  <dcterms:modified xsi:type="dcterms:W3CDTF">2024-12-15T22:37:00Z</dcterms:modified>
</cp:coreProperties>
</file>